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D6D06" w14:textId="297A71EE" w:rsidR="00F7278F" w:rsidRDefault="00000000">
      <w:pPr>
        <w:rPr>
          <w:rFonts w:ascii="Times New Roman" w:eastAsiaTheme="minorHAnsi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F4175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Correlation Analysis of Lipids Levels </w:t>
      </w:r>
      <w:proofErr w:type="gramStart"/>
      <w:r>
        <w:rPr>
          <w:rFonts w:ascii="Times New Roman" w:hAnsi="Times New Roman" w:cs="Times New Roman"/>
          <w:b/>
          <w:bCs/>
        </w:rPr>
        <w:t>With</w:t>
      </w:r>
      <w:proofErr w:type="gramEnd"/>
      <w:r>
        <w:rPr>
          <w:rFonts w:ascii="Times New Roman" w:hAnsi="Times New Roman" w:cs="Times New Roman"/>
          <w:b/>
          <w:bCs/>
        </w:rPr>
        <w:t xml:space="preserve"> Clinicopathological </w:t>
      </w:r>
      <w:proofErr w:type="spellStart"/>
      <w:r>
        <w:rPr>
          <w:rFonts w:ascii="Times New Roman" w:hAnsi="Times New Roman" w:cs="Times New Roman"/>
          <w:b/>
          <w:bCs/>
        </w:rPr>
        <w:t>Features</w:t>
      </w:r>
      <w:r>
        <w:rPr>
          <w:rFonts w:ascii="Times New Roman" w:eastAsia="等线" w:hAnsi="Times New Roman" w:cs="Times New Roman"/>
          <w:b/>
          <w:bCs/>
          <w:vertAlign w:val="superscript"/>
        </w:rPr>
        <w:t>Φ</w:t>
      </w:r>
      <w:proofErr w:type="spellEnd"/>
    </w:p>
    <w:tbl>
      <w:tblPr>
        <w:tblStyle w:val="a7"/>
        <w:tblW w:w="4939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08"/>
        <w:gridCol w:w="1960"/>
        <w:gridCol w:w="1448"/>
        <w:gridCol w:w="238"/>
        <w:gridCol w:w="1462"/>
        <w:gridCol w:w="288"/>
        <w:gridCol w:w="1417"/>
        <w:gridCol w:w="238"/>
        <w:gridCol w:w="1462"/>
        <w:gridCol w:w="238"/>
        <w:gridCol w:w="1745"/>
        <w:gridCol w:w="274"/>
        <w:gridCol w:w="1423"/>
      </w:tblGrid>
      <w:tr w:rsidR="004C519E" w14:paraId="7A548779" w14:textId="77777777" w:rsidTr="004C519E">
        <w:trPr>
          <w:trHeight w:val="322"/>
        </w:trPr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5C3A4C" w14:textId="77777777" w:rsidR="00F7278F" w:rsidRDefault="00F727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355B82" w14:textId="77777777" w:rsidR="00F7278F" w:rsidRDefault="00F727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4048BA2" w14:textId="77777777" w:rsidR="00F7278F" w:rsidRDefault="00000000">
            <w:pPr>
              <w:ind w:firstLineChars="100" w:firstLine="2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6D6DA4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A13F15D" w14:textId="77777777" w:rsidR="00F727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1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F4CE2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DD55A9B" w14:textId="77777777" w:rsidR="00F727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01EAB6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D963271" w14:textId="77777777" w:rsidR="00F727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9E94D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B17F70D" w14:textId="5FFBF293" w:rsidR="00F727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5616D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6DA3E2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635002D" w14:textId="6DFBF0FB" w:rsidR="00F727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561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</w:tc>
      </w:tr>
      <w:tr w:rsidR="004C519E" w14:paraId="74C69465" w14:textId="77777777" w:rsidTr="004C519E">
        <w:trPr>
          <w:trHeight w:val="286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37F4" w14:textId="77777777" w:rsidR="00F7278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53D05" w14:textId="77777777" w:rsidR="00F7278F" w:rsidRDefault="00F727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D2B732" w14:textId="58236C31" w:rsidR="00F7278F" w:rsidRDefault="00D661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AC7D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0482182" w14:textId="0E8E082F" w:rsidR="00F7278F" w:rsidRDefault="00D6617D" w:rsidP="00D661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59DB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B961A66" w14:textId="462E1C36" w:rsidR="00F7278F" w:rsidRDefault="00D661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F8E00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07772C4" w14:textId="13AE0238" w:rsidR="00F7278F" w:rsidRDefault="00D661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77BC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250396B" w14:textId="29136236" w:rsidR="00F7278F" w:rsidRDefault="00D6617D" w:rsidP="00D661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9AB5" w14:textId="77777777" w:rsidR="00F7278F" w:rsidRDefault="00F727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0B6ED9E" w14:textId="3CD69139" w:rsidR="00F7278F" w:rsidRDefault="00D6617D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000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00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C519E" w14:paraId="5649DBEE" w14:textId="77777777" w:rsidTr="004C519E"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7EA45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30B0B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49 vs. &gt;49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B84C2" w14:textId="3B556401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0CAAA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B9A7A" w14:textId="42566D98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1EF12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D5A95" w14:textId="1E86F495" w:rsidR="00F7278F" w:rsidRDefault="00000000" w:rsidP="004C5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8E62F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39407" w14:textId="206065DD" w:rsidR="00F7278F" w:rsidRDefault="00000000" w:rsidP="004C5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2D397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C3C37" w14:textId="5C9AE780" w:rsidR="00F7278F" w:rsidRDefault="00000000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F0D8D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7D8EE" w14:textId="62003FF6" w:rsidR="00F7278F" w:rsidRDefault="00000000" w:rsidP="004C5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4C519E" w14:paraId="6DF230CB" w14:textId="77777777" w:rsidTr="004C519E"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A871F83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CD0CD90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F982" w14:textId="55EA4584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D529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2CB4" w14:textId="5D9899F0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F909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D405" w14:textId="24E55280" w:rsidR="00F7278F" w:rsidRDefault="00000000" w:rsidP="004C5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="00A16F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8023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7AA8" w14:textId="2D308263" w:rsidR="00F7278F" w:rsidRDefault="00000000" w:rsidP="004C5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6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64DC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1FFE" w14:textId="5299428C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2579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5066" w14:textId="0131FDB2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4C519E" w14:paraId="51A385BA" w14:textId="77777777" w:rsidTr="004C519E">
        <w:trPr>
          <w:trHeight w:val="342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F46D07B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B8FEE2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1C37" w14:textId="1779B9EA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23FA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F7ED" w14:textId="1DF510F7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0B3A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7887" w14:textId="3EA2B688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9F51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E32F" w14:textId="3906E529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1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462E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5730" w14:textId="05EF90F9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854F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FC5F" w14:textId="75DE3BCD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4C519E" w14:paraId="18DEBB54" w14:textId="77777777" w:rsidTr="004C519E"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094E19C6" w14:textId="1C157DF0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3F754F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vs. 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09E6" w14:textId="33DDFB22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0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C307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B138" w14:textId="77777777" w:rsidR="00F7278F" w:rsidRDefault="00F7278F" w:rsidP="004C51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8410" w14:textId="08B73F28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4809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3C2A" w14:textId="26AC9E66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C307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E841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F883" w14:textId="58921D86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BB83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8F99" w14:textId="44EAFCC3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8F7D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7D02" w14:textId="69A912C5" w:rsidR="00F7278F" w:rsidRDefault="00000000" w:rsidP="004C5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4</w:t>
            </w:r>
          </w:p>
        </w:tc>
      </w:tr>
      <w:tr w:rsidR="004C519E" w14:paraId="0BD26BC0" w14:textId="77777777" w:rsidTr="004C519E"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3C533E6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 D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F64C2BE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vs. &gt;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B1BD" w14:textId="67406333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7AC5" w14:textId="77777777" w:rsidR="00F7278F" w:rsidRDefault="00F7278F" w:rsidP="004C51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D2F9" w14:textId="78FE9A53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7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7A98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CE6B" w14:textId="00C1CC41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B75D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321F" w14:textId="78839064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  <w:r w:rsidR="00A16F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7FBD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6383" w14:textId="0C558370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2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47A4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617B" w14:textId="1641F925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4C519E" w14:paraId="4FEC69CA" w14:textId="77777777" w:rsidTr="004C519E">
        <w:trPr>
          <w:trHeight w:val="321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27C63D7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l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0F06B3" w14:textId="7C36F3C6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1830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≥2</w:t>
            </w:r>
            <w:r w:rsidR="00FE16B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C177" w14:textId="65F818DF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07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  <w:r w:rsidRPr="00C307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D42A" w14:textId="77777777" w:rsidR="00F7278F" w:rsidRDefault="00F7278F" w:rsidP="004C519E">
            <w:pPr>
              <w:ind w:firstLine="4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1251" w14:textId="5A735637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9D12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87BF" w14:textId="53D7938A" w:rsidR="00F7278F" w:rsidRDefault="00000000" w:rsidP="004C5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5372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2AF0" w14:textId="6A47500D" w:rsidR="00F7278F" w:rsidRDefault="00000000" w:rsidP="004C5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E998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2CBD" w14:textId="3DAFEFE5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0 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01D5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4AE8" w14:textId="7BFFB14B" w:rsidR="00F7278F" w:rsidRDefault="00000000" w:rsidP="004C5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4C519E" w14:paraId="4777EAE4" w14:textId="77777777" w:rsidTr="004C519E"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35D79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5C4CD" w14:textId="77777777" w:rsidR="00F7278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B97C8" w14:textId="79DF14D3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AAD0C" w14:textId="77777777" w:rsidR="00F7278F" w:rsidRDefault="00F7278F" w:rsidP="004C519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6D7396" w14:textId="15BF63C2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3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80D3F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20F5DE" w14:textId="25C580A7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7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85002B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44623" w14:textId="4CD6E926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3A8B9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C8C49" w14:textId="1BE3D037" w:rsidR="00F7278F" w:rsidRDefault="00000000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5 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2EA682" w14:textId="77777777" w:rsidR="00F7278F" w:rsidRDefault="00F7278F" w:rsidP="004C51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B6A8D6" w14:textId="1B417492" w:rsidR="00F7278F" w:rsidRDefault="00000000" w:rsidP="004C5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C5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</w:tbl>
    <w:p w14:paraId="01058EAB" w14:textId="679BC570" w:rsidR="00FD04FD" w:rsidRDefault="00000000" w:rsidP="00FD04FD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bookmarkStart w:id="0" w:name="_Hlk132532810"/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FD04FD">
        <w:rPr>
          <w:rFonts w:ascii="Times New Roman" w:eastAsia="等线" w:hAnsi="Times New Roman" w:cs="Times New Roman"/>
          <w:sz w:val="18"/>
          <w:szCs w:val="18"/>
        </w:rPr>
        <w:t>CHO=c</w:t>
      </w:r>
      <w:r w:rsidR="00FD04FD" w:rsidRPr="00FD04FD">
        <w:rPr>
          <w:rFonts w:ascii="Times New Roman" w:eastAsia="等线" w:hAnsi="Times New Roman" w:cs="Times New Roman"/>
          <w:sz w:val="18"/>
          <w:szCs w:val="18"/>
        </w:rPr>
        <w:t>holesterol</w:t>
      </w:r>
      <w:r w:rsidR="00FD04FD">
        <w:rPr>
          <w:rFonts w:ascii="Times New Roman" w:hAnsi="Times New Roman" w:cs="Times New Roman"/>
          <w:sz w:val="20"/>
          <w:szCs w:val="20"/>
        </w:rPr>
        <w:t xml:space="preserve">. </w:t>
      </w:r>
      <w:r w:rsidR="00FD04FD">
        <w:rPr>
          <w:rFonts w:ascii="Times New Roman" w:eastAsia="等线" w:hAnsi="Times New Roman" w:cs="Times New Roman"/>
          <w:sz w:val="18"/>
          <w:szCs w:val="18"/>
        </w:rPr>
        <w:t>HDL-C=high-density lipoprotein cholesterol. LDL-C=low-density lipoprotein cholesterol.TG=</w:t>
      </w:r>
      <w:r w:rsidR="00FD04FD" w:rsidRPr="00FD04FD">
        <w:rPr>
          <w:rFonts w:ascii="Times New Roman" w:hAnsi="Times New Roman" w:cs="Times New Roman"/>
          <w:sz w:val="20"/>
          <w:szCs w:val="20"/>
        </w:rPr>
        <w:t xml:space="preserve"> </w:t>
      </w:r>
      <w:r w:rsidR="00FD04FD">
        <w:rPr>
          <w:rFonts w:ascii="Times New Roman" w:hAnsi="Times New Roman" w:cs="Times New Roman"/>
          <w:sz w:val="20"/>
          <w:szCs w:val="20"/>
        </w:rPr>
        <w:t>Triglyceride.</w:t>
      </w:r>
      <w:r w:rsidR="00FD04FD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FD04FD">
        <w:rPr>
          <w:rFonts w:ascii="Times New Roman" w:eastAsia="等线" w:hAnsi="Times New Roman" w:cs="Times New Roman"/>
          <w:sz w:val="18"/>
          <w:szCs w:val="18"/>
        </w:rPr>
        <w:t>ApoA</w:t>
      </w:r>
      <w:proofErr w:type="spellEnd"/>
      <w:r w:rsidR="00FD04FD">
        <w:rPr>
          <w:rFonts w:ascii="Times New Roman" w:eastAsia="等线" w:hAnsi="Times New Roman" w:cs="Times New Roman"/>
          <w:sz w:val="18"/>
          <w:szCs w:val="18"/>
        </w:rPr>
        <w:t>-I=apolipoprotein</w:t>
      </w:r>
      <w:r w:rsidR="005616D3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FD04FD">
        <w:rPr>
          <w:rFonts w:ascii="Times New Roman" w:eastAsia="等线" w:hAnsi="Times New Roman" w:cs="Times New Roman"/>
          <w:sz w:val="18"/>
          <w:szCs w:val="18"/>
        </w:rPr>
        <w:t xml:space="preserve">A-I. </w:t>
      </w:r>
    </w:p>
    <w:p w14:paraId="5E7AFBCD" w14:textId="7F8D1010" w:rsidR="00F7278F" w:rsidRPr="00FD04FD" w:rsidRDefault="00FD04FD" w:rsidP="00FD04FD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proofErr w:type="spellStart"/>
      <w:r>
        <w:rPr>
          <w:rFonts w:ascii="Times New Roman" w:eastAsia="等线" w:hAnsi="Times New Roman" w:cs="Times New Roman"/>
          <w:sz w:val="18"/>
          <w:szCs w:val="18"/>
        </w:rPr>
        <w:t>ApoB</w:t>
      </w:r>
      <w:proofErr w:type="spellEnd"/>
      <w:r>
        <w:rPr>
          <w:rFonts w:ascii="Times New Roman" w:eastAsia="等线" w:hAnsi="Times New Roman" w:cs="Times New Roman"/>
          <w:sz w:val="18"/>
          <w:szCs w:val="18"/>
        </w:rPr>
        <w:t>=apolipoprotein B.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COG PS=Eastern Cooperative Oncology Group performance status.</w:t>
      </w:r>
      <w:r w:rsidRPr="00FD04FD">
        <w:rPr>
          <w:rFonts w:ascii="Times New Roman" w:hAnsi="Times New Roman" w:cs="Times New Roman"/>
          <w:sz w:val="18"/>
          <w:szCs w:val="18"/>
        </w:rPr>
        <w:t xml:space="preserve"> EBV=Epstein-Barr virus.</w:t>
      </w:r>
    </w:p>
    <w:p w14:paraId="185F0C23" w14:textId="6BE152AF" w:rsidR="00F7278F" w:rsidRDefault="00000000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等线" w:hAnsi="Times New Roman" w:cs="Times New Roman"/>
          <w:b/>
          <w:bCs/>
          <w:sz w:val="18"/>
          <w:szCs w:val="18"/>
          <w:vertAlign w:val="superscript"/>
        </w:rPr>
        <w:t>Φ</w:t>
      </w:r>
      <w:r>
        <w:rPr>
          <w:rFonts w:ascii="Times New Roman" w:hAnsi="Times New Roman" w:cs="Times New Roman"/>
          <w:sz w:val="18"/>
          <w:szCs w:val="18"/>
        </w:rPr>
        <w:t>Value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 boldface indicate P values &lt;0.</w:t>
      </w:r>
      <w:r w:rsidR="00C3070F">
        <w:rPr>
          <w:rFonts w:ascii="Times New Roman" w:hAnsi="Times New Roman" w:cs="Times New Roman"/>
          <w:sz w:val="18"/>
          <w:szCs w:val="18"/>
        </w:rPr>
        <w:t>05.</w:t>
      </w:r>
    </w:p>
    <w:p w14:paraId="4671E545" w14:textId="77777777" w:rsidR="00F41758" w:rsidRDefault="00F41758">
      <w:pPr>
        <w:rPr>
          <w:rFonts w:ascii="Times New Roman" w:hAnsi="Times New Roman" w:cs="Times New Roman"/>
          <w:sz w:val="18"/>
          <w:szCs w:val="18"/>
        </w:rPr>
      </w:pPr>
    </w:p>
    <w:p w14:paraId="23ACF94B" w14:textId="77777777" w:rsidR="00F41758" w:rsidRDefault="00F41758">
      <w:pPr>
        <w:rPr>
          <w:rFonts w:ascii="Times New Roman" w:hAnsi="Times New Roman" w:cs="Times New Roman"/>
          <w:sz w:val="18"/>
          <w:szCs w:val="18"/>
        </w:rPr>
      </w:pPr>
    </w:p>
    <w:p w14:paraId="7F920B31" w14:textId="77777777" w:rsidR="00F41758" w:rsidRDefault="00F41758">
      <w:pPr>
        <w:rPr>
          <w:rFonts w:ascii="Times New Roman" w:hAnsi="Times New Roman" w:cs="Times New Roman"/>
          <w:sz w:val="18"/>
          <w:szCs w:val="18"/>
        </w:rPr>
      </w:pPr>
    </w:p>
    <w:p w14:paraId="280B2A86" w14:textId="77777777" w:rsidR="00F41758" w:rsidRDefault="00F41758">
      <w:pPr>
        <w:rPr>
          <w:rFonts w:ascii="Times New Roman" w:hAnsi="Times New Roman" w:cs="Times New Roman"/>
          <w:sz w:val="18"/>
          <w:szCs w:val="18"/>
        </w:rPr>
      </w:pPr>
    </w:p>
    <w:p w14:paraId="595487FC" w14:textId="77777777" w:rsidR="00F41758" w:rsidRDefault="00F41758">
      <w:pPr>
        <w:rPr>
          <w:rFonts w:ascii="Times New Roman" w:hAnsi="Times New Roman" w:cs="Times New Roman"/>
          <w:sz w:val="18"/>
          <w:szCs w:val="18"/>
        </w:rPr>
      </w:pPr>
    </w:p>
    <w:p w14:paraId="78A1F9AD" w14:textId="77777777" w:rsidR="00B41DC4" w:rsidRDefault="00B41DC4">
      <w:pPr>
        <w:rPr>
          <w:rFonts w:ascii="Times New Roman" w:hAnsi="Times New Roman" w:cs="Times New Roman"/>
          <w:sz w:val="18"/>
          <w:szCs w:val="18"/>
        </w:rPr>
      </w:pPr>
    </w:p>
    <w:p w14:paraId="50517644" w14:textId="77777777" w:rsidR="00B41DC4" w:rsidRDefault="00B41DC4">
      <w:pPr>
        <w:rPr>
          <w:rFonts w:ascii="Times New Roman" w:hAnsi="Times New Roman" w:cs="Times New Roman"/>
          <w:sz w:val="18"/>
          <w:szCs w:val="18"/>
        </w:rPr>
      </w:pPr>
    </w:p>
    <w:p w14:paraId="1BB3F24F" w14:textId="77777777" w:rsidR="00B41DC4" w:rsidRDefault="00B41DC4">
      <w:pPr>
        <w:rPr>
          <w:rFonts w:ascii="Times New Roman" w:hAnsi="Times New Roman" w:cs="Times New Roman"/>
          <w:sz w:val="18"/>
          <w:szCs w:val="18"/>
        </w:rPr>
      </w:pPr>
    </w:p>
    <w:p w14:paraId="3ECBD956" w14:textId="16359878" w:rsidR="00B41DC4" w:rsidRDefault="00B41DC4">
      <w:pPr>
        <w:rPr>
          <w:rFonts w:ascii="Times New Roman" w:hAnsi="Times New Roman" w:cs="Times New Roman"/>
          <w:sz w:val="18"/>
          <w:szCs w:val="18"/>
        </w:rPr>
      </w:pPr>
    </w:p>
    <w:p w14:paraId="27B64303" w14:textId="6C75AF78" w:rsidR="00C6276A" w:rsidRDefault="00C6276A">
      <w:pPr>
        <w:rPr>
          <w:rFonts w:ascii="Times New Roman" w:hAnsi="Times New Roman" w:cs="Times New Roman"/>
          <w:sz w:val="18"/>
          <w:szCs w:val="18"/>
        </w:rPr>
      </w:pPr>
    </w:p>
    <w:p w14:paraId="25B32E9F" w14:textId="77777777" w:rsidR="00C6276A" w:rsidRDefault="00C6276A">
      <w:pPr>
        <w:rPr>
          <w:rFonts w:ascii="Times New Roman" w:hAnsi="Times New Roman" w:cs="Times New Roman"/>
          <w:sz w:val="18"/>
          <w:szCs w:val="18"/>
        </w:rPr>
      </w:pPr>
    </w:p>
    <w:p w14:paraId="1DC9DC9F" w14:textId="77777777" w:rsidR="00C6276A" w:rsidRDefault="00C6276A">
      <w:pPr>
        <w:rPr>
          <w:rFonts w:ascii="Times New Roman" w:hAnsi="Times New Roman" w:cs="Times New Roman"/>
          <w:sz w:val="18"/>
          <w:szCs w:val="18"/>
        </w:rPr>
      </w:pPr>
    </w:p>
    <w:p w14:paraId="072EE419" w14:textId="77777777" w:rsidR="00B41DC4" w:rsidRPr="00B41DC4" w:rsidRDefault="00B41DC4">
      <w:pPr>
        <w:rPr>
          <w:rFonts w:ascii="Times New Roman" w:hAnsi="Times New Roman" w:cs="Times New Roman"/>
          <w:sz w:val="18"/>
          <w:szCs w:val="18"/>
        </w:rPr>
      </w:pPr>
    </w:p>
    <w:p w14:paraId="4B9C4037" w14:textId="556ADB82" w:rsidR="00F41758" w:rsidRPr="00C6276A" w:rsidRDefault="00F41758" w:rsidP="00F417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2 </w:t>
      </w:r>
      <w:r w:rsidRPr="00C6276A">
        <w:rPr>
          <w:rFonts w:ascii="Times New Roman" w:hAnsi="Times New Roman" w:cs="Times New Roman"/>
          <w:b/>
          <w:bCs/>
        </w:rPr>
        <w:t>The prognostic value of baseline lipids.</w:t>
      </w:r>
    </w:p>
    <w:tbl>
      <w:tblPr>
        <w:tblStyle w:val="a8"/>
        <w:tblW w:w="10031" w:type="dxa"/>
        <w:tblLayout w:type="fixed"/>
        <w:tblLook w:val="04A0" w:firstRow="1" w:lastRow="0" w:firstColumn="1" w:lastColumn="0" w:noHBand="0" w:noVBand="1"/>
      </w:tblPr>
      <w:tblGrid>
        <w:gridCol w:w="2301"/>
        <w:gridCol w:w="1209"/>
        <w:gridCol w:w="1985"/>
        <w:gridCol w:w="2268"/>
        <w:gridCol w:w="2268"/>
      </w:tblGrid>
      <w:tr w:rsidR="00F41758" w14:paraId="6DFDD9F4" w14:textId="77777777" w:rsidTr="00247DF4">
        <w:trPr>
          <w:trHeight w:val="439"/>
        </w:trPr>
        <w:tc>
          <w:tcPr>
            <w:tcW w:w="2301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44584D1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0A927B72" w14:textId="77777777" w:rsidR="00F41758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30968335" w14:textId="77777777" w:rsidR="00F41758" w:rsidRDefault="00F41758" w:rsidP="00247DF4">
            <w:pPr>
              <w:ind w:rightChars="82" w:right="17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193443F9" w14:textId="77777777" w:rsidR="00F41758" w:rsidRDefault="00F41758" w:rsidP="00247DF4">
            <w:pPr>
              <w:tabs>
                <w:tab w:val="left" w:pos="2110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DOR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  <w:p w14:paraId="05207862" w14:textId="77777777" w:rsidR="00F41758" w:rsidRDefault="00F41758" w:rsidP="00247DF4">
            <w:pPr>
              <w:tabs>
                <w:tab w:val="left" w:pos="2581"/>
              </w:tabs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onths)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49B701AC" w14:textId="77777777" w:rsidR="00F41758" w:rsidRDefault="00F41758" w:rsidP="00247DF4">
            <w:pPr>
              <w:tabs>
                <w:tab w:val="center" w:pos="180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F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  <w:p w14:paraId="0CC7F48F" w14:textId="77777777" w:rsidR="00F41758" w:rsidRPr="00D86317" w:rsidRDefault="00F41758" w:rsidP="00247DF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(months) </w:t>
            </w:r>
          </w:p>
        </w:tc>
      </w:tr>
      <w:tr w:rsidR="00F41758" w14:paraId="09AA0EC8" w14:textId="77777777" w:rsidTr="00247DF4">
        <w:trPr>
          <w:trHeight w:val="287"/>
        </w:trPr>
        <w:tc>
          <w:tcPr>
            <w:tcW w:w="2301" w:type="dxa"/>
            <w:tcBorders>
              <w:top w:val="single" w:sz="8" w:space="0" w:color="BFBFBF" w:themeColor="background1" w:themeShade="BF"/>
            </w:tcBorders>
          </w:tcPr>
          <w:p w14:paraId="3E9F54D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ine CHO </w:t>
            </w:r>
          </w:p>
          <w:p w14:paraId="01865E80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w Group</w:t>
            </w:r>
          </w:p>
          <w:p w14:paraId="1AE4164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3B37DACB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Group</w:t>
            </w:r>
          </w:p>
        </w:tc>
        <w:tc>
          <w:tcPr>
            <w:tcW w:w="1209" w:type="dxa"/>
            <w:tcBorders>
              <w:top w:val="single" w:sz="8" w:space="0" w:color="BFBFBF" w:themeColor="background1" w:themeShade="BF"/>
            </w:tcBorders>
          </w:tcPr>
          <w:p w14:paraId="68D16EC7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3C65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  <w:p w14:paraId="512C258F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69.8)</w:t>
            </w:r>
          </w:p>
          <w:p w14:paraId="25A9BCC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29.3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</w:tcBorders>
          </w:tcPr>
          <w:p w14:paraId="7BBB4832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.284</w:t>
            </w:r>
          </w:p>
          <w:p w14:paraId="5ACDB1AE" w14:textId="77777777" w:rsidR="00F41758" w:rsidRPr="009D18DE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0264272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  <w:p w14:paraId="76CFC7E8" w14:textId="77777777" w:rsidR="00F41758" w:rsidRPr="002917FF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2268" w:type="dxa"/>
            <w:tcBorders>
              <w:top w:val="single" w:sz="8" w:space="0" w:color="BFBFBF" w:themeColor="background1" w:themeShade="BF"/>
            </w:tcBorders>
          </w:tcPr>
          <w:p w14:paraId="1C350DD6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  <w:p w14:paraId="3A609CA4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27660783" w14:textId="77777777" w:rsidR="00F41758" w:rsidRDefault="00F41758" w:rsidP="00247DF4">
            <w:pPr>
              <w:ind w:rightChars="16" w:righ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  <w:p w14:paraId="103AEE74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2268" w:type="dxa"/>
            <w:tcBorders>
              <w:top w:val="single" w:sz="8" w:space="0" w:color="BFBFBF" w:themeColor="background1" w:themeShade="BF"/>
            </w:tcBorders>
          </w:tcPr>
          <w:p w14:paraId="3FDAA504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1F9723B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9A00ADE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2BCD9A6D" w14:textId="77777777" w:rsidR="00F41758" w:rsidRPr="009D18DE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F41758" w14:paraId="22ED33F3" w14:textId="77777777" w:rsidTr="00247DF4">
        <w:tc>
          <w:tcPr>
            <w:tcW w:w="2301" w:type="dxa"/>
          </w:tcPr>
          <w:p w14:paraId="5C05D78F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HDL-C</w:t>
            </w:r>
          </w:p>
          <w:p w14:paraId="672B7F09" w14:textId="77777777" w:rsidR="00F41758" w:rsidRDefault="00F41758" w:rsidP="00247DF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oup</w:t>
            </w:r>
          </w:p>
          <w:p w14:paraId="0AB5604D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6B3C3041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Group</w:t>
            </w:r>
          </w:p>
        </w:tc>
        <w:tc>
          <w:tcPr>
            <w:tcW w:w="1209" w:type="dxa"/>
          </w:tcPr>
          <w:p w14:paraId="7F1415FC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C65CC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(46.2)</w:t>
            </w:r>
          </w:p>
          <w:p w14:paraId="4AFA29B0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(31.1)</w:t>
            </w:r>
          </w:p>
          <w:p w14:paraId="7A1E11F6" w14:textId="77777777" w:rsidR="00F41758" w:rsidRPr="00F72601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22.7)</w:t>
            </w:r>
          </w:p>
        </w:tc>
        <w:tc>
          <w:tcPr>
            <w:tcW w:w="1985" w:type="dxa"/>
          </w:tcPr>
          <w:p w14:paraId="6EA40014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.275</w:t>
            </w:r>
          </w:p>
          <w:p w14:paraId="24A3E6E5" w14:textId="77777777" w:rsidR="00F41758" w:rsidRPr="009D18DE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EDD9AC3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%</w:t>
            </w:r>
          </w:p>
          <w:p w14:paraId="5686EDD3" w14:textId="77777777" w:rsidR="00F41758" w:rsidRPr="00F72601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2268" w:type="dxa"/>
          </w:tcPr>
          <w:p w14:paraId="115EA055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  <w:p w14:paraId="763986D6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  <w:p w14:paraId="17F6B52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3</w:t>
            </w:r>
          </w:p>
          <w:p w14:paraId="6E908B4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268" w:type="dxa"/>
          </w:tcPr>
          <w:p w14:paraId="3A3C3B7F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14:paraId="33C3582C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  <w:p w14:paraId="681A4C1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  <w:p w14:paraId="53E568A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F41758" w14:paraId="2E968F44" w14:textId="77777777" w:rsidTr="00247DF4">
        <w:tc>
          <w:tcPr>
            <w:tcW w:w="2301" w:type="dxa"/>
          </w:tcPr>
          <w:p w14:paraId="00EEC43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LDL-C</w:t>
            </w:r>
          </w:p>
          <w:p w14:paraId="62EA9B77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w Group</w:t>
            </w:r>
          </w:p>
          <w:p w14:paraId="5D5B1F7D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0BD3DC00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Group</w:t>
            </w:r>
          </w:p>
        </w:tc>
        <w:tc>
          <w:tcPr>
            <w:tcW w:w="1209" w:type="dxa"/>
          </w:tcPr>
          <w:p w14:paraId="59AB9A74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145A9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11.3)</w:t>
            </w:r>
          </w:p>
          <w:p w14:paraId="73EA1EFC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(33.9)</w:t>
            </w:r>
          </w:p>
          <w:p w14:paraId="77B3AB65" w14:textId="77777777" w:rsidR="00F41758" w:rsidRPr="00223725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(54.8)</w:t>
            </w:r>
          </w:p>
        </w:tc>
        <w:tc>
          <w:tcPr>
            <w:tcW w:w="1985" w:type="dxa"/>
          </w:tcPr>
          <w:p w14:paraId="42C339A7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.000</w:t>
            </w:r>
          </w:p>
          <w:p w14:paraId="56878E2A" w14:textId="77777777" w:rsidR="00F41758" w:rsidRPr="009D18DE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965BA93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  <w:p w14:paraId="3EB360A9" w14:textId="77777777" w:rsidR="00F41758" w:rsidRPr="00223725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%</w:t>
            </w:r>
          </w:p>
        </w:tc>
        <w:tc>
          <w:tcPr>
            <w:tcW w:w="2268" w:type="dxa"/>
          </w:tcPr>
          <w:p w14:paraId="02900346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  <w:p w14:paraId="69DA39AB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73E3398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  <w:p w14:paraId="6F22C9CE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2268" w:type="dxa"/>
          </w:tcPr>
          <w:p w14:paraId="24A4D50E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  <w:p w14:paraId="628E3F3E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  <w:p w14:paraId="061D207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  <w:p w14:paraId="26734122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</w:tr>
      <w:tr w:rsidR="00F41758" w14:paraId="3533E34D" w14:textId="77777777" w:rsidTr="00247DF4">
        <w:trPr>
          <w:trHeight w:val="1041"/>
        </w:trPr>
        <w:tc>
          <w:tcPr>
            <w:tcW w:w="2301" w:type="dxa"/>
          </w:tcPr>
          <w:p w14:paraId="6102FC57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TG</w:t>
            </w:r>
          </w:p>
          <w:p w14:paraId="4A97913D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w Group</w:t>
            </w:r>
          </w:p>
          <w:p w14:paraId="33AB9FC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5A1CC412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Group</w:t>
            </w:r>
          </w:p>
        </w:tc>
        <w:tc>
          <w:tcPr>
            <w:tcW w:w="1209" w:type="dxa"/>
          </w:tcPr>
          <w:p w14:paraId="1C9AC447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8942F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14:paraId="5F09B859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(75.4)</w:t>
            </w:r>
          </w:p>
          <w:p w14:paraId="12F2101E" w14:textId="77777777" w:rsidR="00F41758" w:rsidRPr="00DA3AB7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24.6)</w:t>
            </w:r>
          </w:p>
        </w:tc>
        <w:tc>
          <w:tcPr>
            <w:tcW w:w="1985" w:type="dxa"/>
          </w:tcPr>
          <w:p w14:paraId="6B6103F2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.368</w:t>
            </w:r>
          </w:p>
          <w:p w14:paraId="03E14BD6" w14:textId="77777777" w:rsidR="00F41758" w:rsidRPr="009D18DE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526FA06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%</w:t>
            </w:r>
          </w:p>
          <w:p w14:paraId="7352BB9A" w14:textId="77777777" w:rsidR="00F41758" w:rsidRPr="000261D7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%</w:t>
            </w:r>
          </w:p>
        </w:tc>
        <w:tc>
          <w:tcPr>
            <w:tcW w:w="2268" w:type="dxa"/>
          </w:tcPr>
          <w:p w14:paraId="47F3F3DD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  <w:p w14:paraId="74DF34EE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  <w:p w14:paraId="31FE91E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  <w:p w14:paraId="0E2F7C0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2268" w:type="dxa"/>
          </w:tcPr>
          <w:p w14:paraId="4EB59B64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14:paraId="2817216C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  <w:p w14:paraId="1A69FAC3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  <w:p w14:paraId="6EC5CC1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</w:tr>
      <w:tr w:rsidR="00F41758" w14:paraId="0056D1AC" w14:textId="77777777" w:rsidTr="00247DF4">
        <w:trPr>
          <w:trHeight w:val="1040"/>
        </w:trPr>
        <w:tc>
          <w:tcPr>
            <w:tcW w:w="2301" w:type="dxa"/>
            <w:tcBorders>
              <w:bottom w:val="single" w:sz="4" w:space="0" w:color="BFBFBF" w:themeColor="background1" w:themeShade="BF"/>
            </w:tcBorders>
          </w:tcPr>
          <w:p w14:paraId="22A3E381" w14:textId="657A9ED2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16D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I</w:t>
            </w:r>
          </w:p>
          <w:p w14:paraId="045BA03D" w14:textId="77777777" w:rsidR="00F41758" w:rsidRDefault="00F41758" w:rsidP="00247DF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oup</w:t>
            </w:r>
          </w:p>
          <w:p w14:paraId="4A1EE581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1E575930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Group</w:t>
            </w:r>
          </w:p>
        </w:tc>
        <w:tc>
          <w:tcPr>
            <w:tcW w:w="1209" w:type="dxa"/>
            <w:tcBorders>
              <w:bottom w:val="single" w:sz="4" w:space="0" w:color="BFBFBF" w:themeColor="background1" w:themeShade="BF"/>
            </w:tcBorders>
          </w:tcPr>
          <w:p w14:paraId="18053951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498B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(40.6)</w:t>
            </w:r>
          </w:p>
          <w:p w14:paraId="63137879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(53.8)</w:t>
            </w:r>
          </w:p>
          <w:p w14:paraId="7D01AB8B" w14:textId="77777777" w:rsidR="00F41758" w:rsidRPr="009D1830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5.6)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441F01C9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.857</w:t>
            </w:r>
          </w:p>
          <w:p w14:paraId="74945375" w14:textId="77777777" w:rsidR="00F41758" w:rsidRPr="009D18DE" w:rsidRDefault="00F41758" w:rsidP="00247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952AEBB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%</w:t>
            </w:r>
          </w:p>
          <w:p w14:paraId="74062641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2AF6823A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14:paraId="4DEEB33A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  <w:p w14:paraId="595E8ED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  <w:p w14:paraId="1B9A8E9F" w14:textId="77777777" w:rsidR="00F41758" w:rsidRPr="00F72601" w:rsidRDefault="00F41758" w:rsidP="00247DF4">
            <w:pPr>
              <w:ind w:right="10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135E2C4D" w14:textId="77777777" w:rsidR="00F41758" w:rsidRPr="00F72601" w:rsidRDefault="00F41758" w:rsidP="00247DF4">
            <w:pPr>
              <w:ind w:right="20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6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  <w:p w14:paraId="1ED644D7" w14:textId="77777777" w:rsidR="00F41758" w:rsidRDefault="00F41758" w:rsidP="0024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D1BAECB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  <w:p w14:paraId="4A0D6E8C" w14:textId="77777777" w:rsidR="00F41758" w:rsidRPr="00F72601" w:rsidRDefault="00F41758" w:rsidP="00247DF4">
            <w:pPr>
              <w:ind w:right="20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</w:tr>
      <w:tr w:rsidR="00F41758" w14:paraId="5E1F010B" w14:textId="77777777" w:rsidTr="00247DF4">
        <w:trPr>
          <w:trHeight w:val="1268"/>
        </w:trPr>
        <w:tc>
          <w:tcPr>
            <w:tcW w:w="2301" w:type="dxa"/>
            <w:tcBorders>
              <w:bottom w:val="single" w:sz="8" w:space="0" w:color="auto"/>
            </w:tcBorders>
          </w:tcPr>
          <w:p w14:paraId="1DB65AAD" w14:textId="6C31C06D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16D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  <w:p w14:paraId="77C1523F" w14:textId="77777777" w:rsidR="00F41758" w:rsidRDefault="00F41758" w:rsidP="00247DF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oup</w:t>
            </w:r>
          </w:p>
          <w:p w14:paraId="4E7D3A57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Group</w:t>
            </w:r>
          </w:p>
          <w:p w14:paraId="3533F465" w14:textId="77777777" w:rsidR="00F41758" w:rsidRDefault="00F41758" w:rsidP="00247D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roup</w:t>
            </w: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14:paraId="2533A9E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9A2E9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14:paraId="6EBBB3FC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(75.4)</w:t>
            </w:r>
          </w:p>
          <w:p w14:paraId="31F4C79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(24.6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69A3EEE" w14:textId="77777777" w:rsidR="00F41758" w:rsidRDefault="00F41758" w:rsidP="00247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  <w:p w14:paraId="366CFE1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E5C72B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  <w:p w14:paraId="0BAA1028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63A860E" w14:textId="77777777" w:rsidR="00F41758" w:rsidRDefault="00F41758" w:rsidP="00247DF4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0.809    </w:t>
            </w:r>
          </w:p>
          <w:p w14:paraId="5E35916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818708A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  <w:p w14:paraId="6CA2409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794AE42" w14:textId="77777777" w:rsidR="00F41758" w:rsidRDefault="00F41758" w:rsidP="00247DF4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3</w:t>
            </w:r>
          </w:p>
          <w:p w14:paraId="0DEDE5E2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A98C2A6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5170594F" w14:textId="77777777" w:rsidR="00F41758" w:rsidRDefault="00F41758" w:rsidP="00247D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</w:tr>
    </w:tbl>
    <w:p w14:paraId="6677D890" w14:textId="77777777" w:rsidR="00F41758" w:rsidRDefault="00F41758" w:rsidP="00F41758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>Abbreviations: N=N</w:t>
      </w:r>
      <w:r>
        <w:rPr>
          <w:rFonts w:ascii="Times New Roman" w:eastAsia="等线" w:hAnsi="Times New Roman" w:cs="Times New Roman" w:hint="eastAsia"/>
          <w:sz w:val="18"/>
          <w:szCs w:val="18"/>
        </w:rPr>
        <w:t>u</w:t>
      </w:r>
      <w:r>
        <w:rPr>
          <w:rFonts w:ascii="Times New Roman" w:eastAsia="等线" w:hAnsi="Times New Roman" w:cs="Times New Roman"/>
          <w:sz w:val="18"/>
          <w:szCs w:val="18"/>
        </w:rPr>
        <w:t xml:space="preserve">mber. ORR=objective response rate. DOR=duration of Response. PFS=progression-free survival. </w:t>
      </w:r>
    </w:p>
    <w:p w14:paraId="1EBBF6CA" w14:textId="77777777" w:rsidR="00F41758" w:rsidRDefault="00F41758" w:rsidP="00F4175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18"/>
          <w:szCs w:val="18"/>
        </w:rPr>
        <w:t>CHO=c</w:t>
      </w:r>
      <w:r w:rsidRPr="00FD04FD">
        <w:rPr>
          <w:rFonts w:ascii="Times New Roman" w:eastAsia="等线" w:hAnsi="Times New Roman" w:cs="Times New Roman"/>
          <w:sz w:val="18"/>
          <w:szCs w:val="18"/>
        </w:rPr>
        <w:t>holestero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sz w:val="18"/>
          <w:szCs w:val="18"/>
        </w:rPr>
        <w:t>HDL-C=high-density lipoprotein cholesterol. LDL-C=low-density lipoprotein cholesterol.TG=</w:t>
      </w:r>
      <w:r w:rsidRPr="00FD04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iglyceride.</w:t>
      </w:r>
    </w:p>
    <w:p w14:paraId="081FEB8D" w14:textId="1AEB4B5A" w:rsidR="00F41758" w:rsidRDefault="00F41758" w:rsidP="009552F2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等线" w:hAnsi="Times New Roman" w:cs="Times New Roman"/>
          <w:sz w:val="18"/>
          <w:szCs w:val="18"/>
        </w:rPr>
        <w:t>ApoA</w:t>
      </w:r>
      <w:proofErr w:type="spellEnd"/>
      <w:r>
        <w:rPr>
          <w:rFonts w:ascii="Times New Roman" w:eastAsia="等线" w:hAnsi="Times New Roman" w:cs="Times New Roman"/>
          <w:sz w:val="18"/>
          <w:szCs w:val="18"/>
        </w:rPr>
        <w:t xml:space="preserve">-I=apolipoprotein A-I. </w:t>
      </w:r>
      <w:proofErr w:type="spellStart"/>
      <w:r>
        <w:rPr>
          <w:rFonts w:ascii="Times New Roman" w:eastAsia="等线" w:hAnsi="Times New Roman" w:cs="Times New Roman"/>
          <w:sz w:val="18"/>
          <w:szCs w:val="18"/>
        </w:rPr>
        <w:t>ApoB</w:t>
      </w:r>
      <w:proofErr w:type="spellEnd"/>
      <w:r>
        <w:rPr>
          <w:rFonts w:ascii="Times New Roman" w:eastAsia="等线" w:hAnsi="Times New Roman" w:cs="Times New Roman"/>
          <w:sz w:val="18"/>
          <w:szCs w:val="18"/>
        </w:rPr>
        <w:t>=apolipoprotein B.</w:t>
      </w:r>
    </w:p>
    <w:bookmarkEnd w:id="0"/>
    <w:p w14:paraId="330C0DFE" w14:textId="77777777" w:rsidR="00F7278F" w:rsidRDefault="00F7278F"/>
    <w:sectPr w:rsidR="00F72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CDFB5" w14:textId="77777777" w:rsidR="00FD1A8E" w:rsidRDefault="00FD1A8E" w:rsidP="00D02B43">
      <w:r>
        <w:separator/>
      </w:r>
    </w:p>
  </w:endnote>
  <w:endnote w:type="continuationSeparator" w:id="0">
    <w:p w14:paraId="7F6AF74F" w14:textId="77777777" w:rsidR="00FD1A8E" w:rsidRDefault="00FD1A8E" w:rsidP="00D02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A6280" w14:textId="77777777" w:rsidR="00FD1A8E" w:rsidRDefault="00FD1A8E" w:rsidP="00D02B43">
      <w:r>
        <w:separator/>
      </w:r>
    </w:p>
  </w:footnote>
  <w:footnote w:type="continuationSeparator" w:id="0">
    <w:p w14:paraId="37992EC2" w14:textId="77777777" w:rsidR="00FD1A8E" w:rsidRDefault="00FD1A8E" w:rsidP="00D02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5E1A7A59"/>
    <w:rsid w:val="000261D7"/>
    <w:rsid w:val="0003046F"/>
    <w:rsid w:val="000F52B7"/>
    <w:rsid w:val="001C4A53"/>
    <w:rsid w:val="0021398A"/>
    <w:rsid w:val="00223725"/>
    <w:rsid w:val="00244BC6"/>
    <w:rsid w:val="002917FF"/>
    <w:rsid w:val="003271EC"/>
    <w:rsid w:val="004139FD"/>
    <w:rsid w:val="00434864"/>
    <w:rsid w:val="004C519E"/>
    <w:rsid w:val="004C5BB9"/>
    <w:rsid w:val="00551772"/>
    <w:rsid w:val="005616D3"/>
    <w:rsid w:val="005C62C4"/>
    <w:rsid w:val="0072158A"/>
    <w:rsid w:val="007A42E1"/>
    <w:rsid w:val="00836844"/>
    <w:rsid w:val="008B0946"/>
    <w:rsid w:val="008B658B"/>
    <w:rsid w:val="0090102C"/>
    <w:rsid w:val="00954ADC"/>
    <w:rsid w:val="009552F2"/>
    <w:rsid w:val="009D1830"/>
    <w:rsid w:val="009D18DE"/>
    <w:rsid w:val="00A107F2"/>
    <w:rsid w:val="00A16FB9"/>
    <w:rsid w:val="00A52EB9"/>
    <w:rsid w:val="00A659C0"/>
    <w:rsid w:val="00AC0D87"/>
    <w:rsid w:val="00B41DC4"/>
    <w:rsid w:val="00C3070F"/>
    <w:rsid w:val="00C57BE5"/>
    <w:rsid w:val="00C6276A"/>
    <w:rsid w:val="00CB30B2"/>
    <w:rsid w:val="00D02B43"/>
    <w:rsid w:val="00D6617D"/>
    <w:rsid w:val="00D86317"/>
    <w:rsid w:val="00DA3AB7"/>
    <w:rsid w:val="00EF03E4"/>
    <w:rsid w:val="00F15373"/>
    <w:rsid w:val="00F41758"/>
    <w:rsid w:val="00F72601"/>
    <w:rsid w:val="00F7278F"/>
    <w:rsid w:val="00F876C9"/>
    <w:rsid w:val="00FD04FD"/>
    <w:rsid w:val="00FD1A8E"/>
    <w:rsid w:val="00FE16B2"/>
    <w:rsid w:val="58C05C1D"/>
    <w:rsid w:val="5E1A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545B8"/>
  <w15:docId w15:val="{67903E75-30E8-46B3-9F2D-92B1703C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D04F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table" w:styleId="a8">
    <w:name w:val="Grid Table Light"/>
    <w:basedOn w:val="a1"/>
    <w:uiPriority w:val="40"/>
    <w:rsid w:val="00A659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65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98576-AB1E-44FD-9536-95387E5F3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</dc:creator>
  <cp:lastModifiedBy>Xiao Hestia</cp:lastModifiedBy>
  <cp:revision>20</cp:revision>
  <dcterms:created xsi:type="dcterms:W3CDTF">2022-05-24T14:17:00Z</dcterms:created>
  <dcterms:modified xsi:type="dcterms:W3CDTF">2023-05-0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B1C39270BF943199846EBB42DFCC4E5</vt:lpwstr>
  </property>
</Properties>
</file>